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8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Online Resource 3</w:t>
      </w:r>
    </w:p>
    <w:p>
      <w:pPr>
        <w:pStyle w:val="Normal"/>
        <w:tabs>
          <w:tab w:val="clear" w:pos="720"/>
          <w:tab w:val="left" w:pos="3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ctors associated with parent reported barriers (total barrier scores): bivariate analyses</w:t>
      </w:r>
    </w:p>
    <w:tbl>
      <w:tblPr>
        <w:tblW w:w="8197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2506"/>
        <w:gridCol w:w="2507"/>
      </w:tblGrid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 disorder samp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amp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22)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 gender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, Mean (SD)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, Mean (SD)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20 (26.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5 (24.1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2) = 0.0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94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0 (25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.49 (24.99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16) = 0.9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5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 age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-0.0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2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-.0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3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SES 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er / professional, Mean (SD)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, Mean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8 (22.8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1 (24.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29) = 0.85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0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4 (25.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3 (23.4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10) = 1.26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1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ent education 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er education, Mean (SD)</w:t>
            </w:r>
          </w:p>
          <w:p>
            <w:pPr>
              <w:pStyle w:val="Normal"/>
              <w:spacing w:lineRule="auto" w:line="240" w:before="0" w:after="0"/>
              <w:ind w:left="24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ool/further education, Mean (SD)</w:t>
            </w:r>
          </w:p>
          <w:p>
            <w:pPr>
              <w:pStyle w:val="Normal"/>
              <w:spacing w:lineRule="auto" w:line="240" w:before="0" w:after="0"/>
              <w:ind w:left="383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4 (19.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3 (26.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29) = 2.4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.86 (21.0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.29 (27.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3) = 2.5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1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P (total score)</w:t>
            </w:r>
          </w:p>
        </w:tc>
        <w:tc>
          <w:tcPr>
            <w:tcW w:w="2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2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36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C-27 (total score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1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20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07</w:t>
            </w:r>
          </w:p>
        </w:tc>
      </w:tr>
      <w:tr>
        <w:trPr/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T-20 (total score)</w:t>
            </w:r>
          </w:p>
        </w:tc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0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0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8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IS-P 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 score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hool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cial</w:t>
            </w:r>
          </w:p>
          <w:p>
            <w:pPr>
              <w:pStyle w:val="Normal"/>
              <w:spacing w:lineRule="auto" w:line="240" w:before="0" w:after="0"/>
              <w:ind w:left="24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e/family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1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,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0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47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 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5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,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0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need for professional help (chi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0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27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need for professional help (paren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18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4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2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</w:tr>
      <w:tr>
        <w:trPr>
          <w:trHeight w:val="132" w:hRule="atLeast"/>
        </w:trPr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SS-21 (total scor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4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0.001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0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ent contact with mental health specialist 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ntact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act 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8 (23.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9 (25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0) = 2.65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09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9 (23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2 (25.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3) = 3.2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1</w:t>
            </w:r>
          </w:p>
        </w:tc>
      </w:tr>
    </w:tbl>
    <w:p>
      <w:pPr>
        <w:pStyle w:val="Normal"/>
        <w:tabs>
          <w:tab w:val="clear" w:pos="720"/>
          <w:tab w:val="left" w:pos="3180" w:leader="none"/>
        </w:tabs>
        <w:ind w:firstLine="720"/>
        <w:rPr/>
      </w:pPr>
      <w:r>
        <w:rPr>
          <w:rFonts w:cs="Times New Roman" w:ascii="Times New Roman" w:hAnsi="Times New Roman"/>
          <w:i/>
          <w:sz w:val="20"/>
          <w:szCs w:val="20"/>
        </w:rPr>
        <w:t xml:space="preserve">Note. </w:t>
      </w:r>
      <w:r>
        <w:rPr>
          <w:rFonts w:cs="Times New Roman" w:ascii="Times New Roman" w:hAnsi="Times New Roman"/>
          <w:sz w:val="20"/>
          <w:szCs w:val="20"/>
        </w:rPr>
        <w:t>SES=socio-economic statu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Allowtextselection">
    <w:name w:val="allowtextselection"/>
    <w:basedOn w:val="DefaultParagraphFont"/>
    <w:qFormat/>
    <w:rPr/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3">
    <w:name w:val="h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6:02:00Z</dcterms:created>
  <dc:creator>Tessa Reardon</dc:creator>
  <dc:description/>
  <cp:keywords/>
  <dc:language>en-US</dc:language>
  <cp:lastModifiedBy>Tessa Reardon</cp:lastModifiedBy>
  <cp:lastPrinted>2018-01-15T10:47:00Z</cp:lastPrinted>
  <dcterms:modified xsi:type="dcterms:W3CDTF">2018-10-22T12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c-psychiatr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he-british-journal-of-psychiatry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C Psychiatr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he British Journal of Psychiatry</vt:lpwstr>
  </property>
</Properties>
</file>